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4F0D32" w14:textId="12D327AE" w:rsidR="00801A25" w:rsidRDefault="00801A25" w:rsidP="00D67A61">
      <w:pPr>
        <w:ind w:left="720" w:right="720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Table 1. </w:t>
      </w:r>
      <w:r w:rsidRPr="003874AF">
        <w:rPr>
          <w:rFonts w:ascii="Times New Roman" w:hAnsi="Times New Roman" w:cs="Times New Roman"/>
          <w:bCs/>
        </w:rPr>
        <w:t xml:space="preserve">Poisson distribution of experimental variance </w:t>
      </w:r>
      <w:r w:rsidRPr="00775E01">
        <w:rPr>
          <w:rFonts w:ascii="Times New Roman" w:hAnsi="Times New Roman" w:cs="Times New Roman"/>
          <w:bCs/>
        </w:rPr>
        <w:t>for</w:t>
      </w:r>
      <w:r>
        <w:rPr>
          <w:rFonts w:ascii="Times New Roman" w:hAnsi="Times New Roman" w:cs="Times New Roman"/>
        </w:rPr>
        <w:t xml:space="preserve"> </w:t>
      </w:r>
      <w:r w:rsidRPr="00A563C2">
        <w:rPr>
          <w:rFonts w:ascii="Times New Roman" w:hAnsi="Times New Roman" w:cs="Times New Roman"/>
        </w:rPr>
        <w:t>response</w:t>
      </w:r>
      <w:r>
        <w:rPr>
          <w:rFonts w:ascii="Times New Roman" w:hAnsi="Times New Roman" w:cs="Times New Roman"/>
        </w:rPr>
        <w:t>s</w:t>
      </w:r>
      <w:r w:rsidRPr="00A563C2">
        <w:rPr>
          <w:rFonts w:ascii="Times New Roman" w:hAnsi="Times New Roman" w:cs="Times New Roman"/>
        </w:rPr>
        <w:t xml:space="preserve"> of </w:t>
      </w:r>
      <w:r w:rsidRPr="00A563C2">
        <w:rPr>
          <w:rFonts w:ascii="Times New Roman" w:hAnsi="Times New Roman" w:cs="Times New Roman"/>
          <w:i/>
        </w:rPr>
        <w:t>C</w:t>
      </w:r>
      <w:r w:rsidR="009B7340">
        <w:rPr>
          <w:rFonts w:ascii="Times New Roman" w:hAnsi="Times New Roman" w:cs="Times New Roman"/>
          <w:i/>
        </w:rPr>
        <w:t>ochliomyia</w:t>
      </w:r>
      <w:r w:rsidRPr="00A563C2">
        <w:rPr>
          <w:rFonts w:ascii="Times New Roman" w:hAnsi="Times New Roman" w:cs="Times New Roman"/>
          <w:i/>
        </w:rPr>
        <w:t xml:space="preserve"> macellaria</w:t>
      </w:r>
      <w:r w:rsidRPr="00A563C2">
        <w:rPr>
          <w:rFonts w:ascii="Times New Roman" w:hAnsi="Times New Roman" w:cs="Times New Roman"/>
        </w:rPr>
        <w:t xml:space="preserve">, </w:t>
      </w:r>
      <w:r w:rsidRPr="00A563C2">
        <w:rPr>
          <w:rFonts w:ascii="Times New Roman" w:hAnsi="Times New Roman" w:cs="Times New Roman"/>
          <w:i/>
        </w:rPr>
        <w:t>Musca domestica</w:t>
      </w:r>
      <w:r w:rsidRPr="00A563C2">
        <w:rPr>
          <w:rFonts w:ascii="Times New Roman" w:hAnsi="Times New Roman" w:cs="Times New Roman"/>
        </w:rPr>
        <w:t xml:space="preserve"> and </w:t>
      </w:r>
      <w:r w:rsidRPr="00A563C2">
        <w:rPr>
          <w:rFonts w:ascii="Times New Roman" w:hAnsi="Times New Roman" w:cs="Times New Roman"/>
          <w:i/>
        </w:rPr>
        <w:t>Sarcophaga bullata</w:t>
      </w:r>
      <w:r w:rsidRPr="00A563C2">
        <w:rPr>
          <w:rFonts w:ascii="Times New Roman" w:hAnsi="Times New Roman" w:cs="Times New Roman"/>
        </w:rPr>
        <w:t xml:space="preserve"> to </w:t>
      </w:r>
      <w:r>
        <w:rPr>
          <w:rFonts w:ascii="Times New Roman" w:hAnsi="Times New Roman" w:cs="Times New Roman"/>
        </w:rPr>
        <w:t xml:space="preserve">commercial baits </w:t>
      </w:r>
      <w:r w:rsidRPr="00A563C2">
        <w:rPr>
          <w:rFonts w:ascii="Times New Roman" w:hAnsi="Times New Roman" w:cs="Times New Roman"/>
        </w:rPr>
        <w:t>in lab</w:t>
      </w:r>
      <w:r>
        <w:rPr>
          <w:rFonts w:ascii="Times New Roman" w:hAnsi="Times New Roman" w:cs="Times New Roman"/>
        </w:rPr>
        <w:t>oratory olfactometer bioassays and standardization experiments.</w:t>
      </w:r>
    </w:p>
    <w:tbl>
      <w:tblPr>
        <w:tblStyle w:val="TableGrid"/>
        <w:tblW w:w="0" w:type="auto"/>
        <w:tblInd w:w="715" w:type="dxa"/>
        <w:tblLook w:val="04A0" w:firstRow="1" w:lastRow="0" w:firstColumn="1" w:lastColumn="0" w:noHBand="0" w:noVBand="1"/>
      </w:tblPr>
      <w:tblGrid>
        <w:gridCol w:w="1970"/>
        <w:gridCol w:w="2305"/>
        <w:gridCol w:w="1192"/>
        <w:gridCol w:w="1201"/>
        <w:gridCol w:w="1643"/>
      </w:tblGrid>
      <w:tr w:rsidR="00801A25" w:rsidRPr="004036F5" w14:paraId="06A38392" w14:textId="77777777" w:rsidTr="00D67A61">
        <w:trPr>
          <w:trHeight w:val="144"/>
        </w:trPr>
        <w:tc>
          <w:tcPr>
            <w:tcW w:w="1970" w:type="dxa"/>
            <w:tcBorders>
              <w:bottom w:val="single" w:sz="4" w:space="0" w:color="auto"/>
            </w:tcBorders>
          </w:tcPr>
          <w:p w14:paraId="12BA094A" w14:textId="77777777" w:rsidR="00801A25" w:rsidRPr="005332B6" w:rsidRDefault="00801A25" w:rsidP="00FC17C0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5332B6">
              <w:rPr>
                <w:rFonts w:ascii="Calibri" w:hAnsi="Calibri" w:cs="Calibri"/>
                <w:b/>
                <w:sz w:val="20"/>
                <w:szCs w:val="20"/>
              </w:rPr>
              <w:t>Species</w:t>
            </w:r>
          </w:p>
        </w:tc>
        <w:tc>
          <w:tcPr>
            <w:tcW w:w="2305" w:type="dxa"/>
            <w:tcBorders>
              <w:bottom w:val="single" w:sz="4" w:space="0" w:color="auto"/>
            </w:tcBorders>
          </w:tcPr>
          <w:p w14:paraId="0603125C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5332B6">
              <w:rPr>
                <w:rFonts w:ascii="Calibri" w:hAnsi="Calibri" w:cs="Calibri"/>
                <w:b/>
                <w:sz w:val="20"/>
                <w:szCs w:val="20"/>
              </w:rPr>
              <w:t>Source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3EE408EC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5332B6">
              <w:rPr>
                <w:rFonts w:ascii="Calibri" w:hAnsi="Calibri" w:cs="Calibri"/>
                <w:b/>
                <w:sz w:val="20"/>
                <w:szCs w:val="20"/>
              </w:rPr>
              <w:t>DF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14:paraId="4D3713BC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b/>
                <w:sz w:val="20"/>
                <w:szCs w:val="20"/>
                <w:vertAlign w:val="superscript"/>
              </w:rPr>
            </w:pPr>
            <w:r w:rsidRPr="005332B6">
              <w:rPr>
                <w:rFonts w:ascii="Calibri" w:hAnsi="Calibri" w:cs="Calibri"/>
                <w:b/>
                <w:i/>
                <w:sz w:val="20"/>
                <w:szCs w:val="20"/>
              </w:rPr>
              <w:sym w:font="Symbol" w:char="F063"/>
            </w:r>
            <w:r w:rsidRPr="005332B6">
              <w:rPr>
                <w:rFonts w:ascii="Calibri" w:hAnsi="Calibri" w:cs="Calibri"/>
                <w:b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54FCF082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5332B6">
              <w:rPr>
                <w:rFonts w:ascii="Calibri" w:hAnsi="Calibri" w:cs="Calibri"/>
                <w:b/>
                <w:i/>
                <w:sz w:val="20"/>
                <w:szCs w:val="20"/>
              </w:rPr>
              <w:t xml:space="preserve">Pr </w:t>
            </w:r>
            <w:r w:rsidRPr="005332B6">
              <w:rPr>
                <w:rFonts w:ascii="Calibri" w:hAnsi="Calibri" w:cs="Calibri"/>
                <w:b/>
                <w:sz w:val="20"/>
                <w:szCs w:val="20"/>
              </w:rPr>
              <w:t xml:space="preserve">&gt; </w:t>
            </w:r>
            <w:r w:rsidRPr="005332B6">
              <w:rPr>
                <w:rFonts w:ascii="Calibri" w:hAnsi="Calibri" w:cs="Calibri"/>
                <w:b/>
                <w:i/>
                <w:sz w:val="20"/>
                <w:szCs w:val="20"/>
              </w:rPr>
              <w:sym w:font="Symbol" w:char="F063"/>
            </w:r>
            <w:r w:rsidRPr="005332B6">
              <w:rPr>
                <w:rFonts w:ascii="Calibri" w:hAnsi="Calibri" w:cs="Calibri"/>
                <w:b/>
                <w:i/>
                <w:sz w:val="20"/>
                <w:szCs w:val="20"/>
                <w:vertAlign w:val="superscript"/>
              </w:rPr>
              <w:t>2</w:t>
            </w:r>
          </w:p>
        </w:tc>
      </w:tr>
      <w:tr w:rsidR="00801A25" w:rsidRPr="004036F5" w14:paraId="3E21B3B0" w14:textId="77777777" w:rsidTr="00D67A61">
        <w:trPr>
          <w:trHeight w:val="144"/>
        </w:trPr>
        <w:tc>
          <w:tcPr>
            <w:tcW w:w="1970" w:type="dxa"/>
            <w:tcBorders>
              <w:top w:val="nil"/>
              <w:bottom w:val="nil"/>
            </w:tcBorders>
          </w:tcPr>
          <w:p w14:paraId="49FB316F" w14:textId="77777777" w:rsidR="00801A25" w:rsidRPr="005332B6" w:rsidRDefault="00801A25" w:rsidP="00FC17C0">
            <w:pPr>
              <w:rPr>
                <w:rFonts w:ascii="Calibri" w:hAnsi="Calibri" w:cs="Calibri"/>
                <w:sz w:val="20"/>
                <w:szCs w:val="20"/>
              </w:rPr>
            </w:pPr>
            <w:bookmarkStart w:id="0" w:name="_GoBack"/>
            <w:r w:rsidRPr="005332B6">
              <w:rPr>
                <w:rFonts w:ascii="Calibri" w:hAnsi="Calibri" w:cs="Calibri"/>
                <w:i/>
                <w:sz w:val="20"/>
                <w:szCs w:val="20"/>
              </w:rPr>
              <w:t>Cochliomyia</w:t>
            </w:r>
          </w:p>
        </w:tc>
        <w:tc>
          <w:tcPr>
            <w:tcW w:w="2305" w:type="dxa"/>
            <w:tcBorders>
              <w:top w:val="single" w:sz="4" w:space="0" w:color="auto"/>
              <w:bottom w:val="nil"/>
            </w:tcBorders>
          </w:tcPr>
          <w:p w14:paraId="44A44E69" w14:textId="77777777" w:rsidR="00801A25" w:rsidRPr="005332B6" w:rsidRDefault="00801A25" w:rsidP="00FC17C0">
            <w:pPr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Captivator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</w:tcPr>
          <w:p w14:paraId="6E60D8E0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single" w:sz="4" w:space="0" w:color="auto"/>
              <w:bottom w:val="nil"/>
            </w:tcBorders>
          </w:tcPr>
          <w:p w14:paraId="146CF533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single" w:sz="4" w:space="0" w:color="auto"/>
              <w:bottom w:val="nil"/>
            </w:tcBorders>
          </w:tcPr>
          <w:p w14:paraId="330767B1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bookmarkEnd w:id="0"/>
      <w:tr w:rsidR="00801A25" w:rsidRPr="004036F5" w14:paraId="713B6A90" w14:textId="77777777" w:rsidTr="00D67A61">
        <w:trPr>
          <w:trHeight w:val="144"/>
        </w:trPr>
        <w:tc>
          <w:tcPr>
            <w:tcW w:w="1970" w:type="dxa"/>
            <w:tcBorders>
              <w:top w:val="nil"/>
              <w:bottom w:val="nil"/>
            </w:tcBorders>
          </w:tcPr>
          <w:p w14:paraId="2DF73E3B" w14:textId="77777777" w:rsidR="00801A25" w:rsidRPr="005332B6" w:rsidRDefault="00801A25" w:rsidP="00FC17C0">
            <w:pPr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i/>
                <w:sz w:val="20"/>
                <w:szCs w:val="20"/>
              </w:rPr>
              <w:t>macellaria</w:t>
            </w:r>
          </w:p>
        </w:tc>
        <w:tc>
          <w:tcPr>
            <w:tcW w:w="2305" w:type="dxa"/>
            <w:tcBorders>
              <w:top w:val="nil"/>
              <w:bottom w:val="nil"/>
            </w:tcBorders>
          </w:tcPr>
          <w:p w14:paraId="011B285E" w14:textId="77777777" w:rsidR="00801A25" w:rsidRPr="005332B6" w:rsidRDefault="00801A25" w:rsidP="00FC17C0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Treatment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 w14:paraId="09E843D7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201" w:type="dxa"/>
            <w:tcBorders>
              <w:top w:val="nil"/>
              <w:bottom w:val="nil"/>
            </w:tcBorders>
          </w:tcPr>
          <w:p w14:paraId="2E7F5098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35.940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6543B31E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801A25" w:rsidRPr="004036F5" w14:paraId="032A1A81" w14:textId="77777777" w:rsidTr="00D67A61">
        <w:trPr>
          <w:trHeight w:val="144"/>
        </w:trPr>
        <w:tc>
          <w:tcPr>
            <w:tcW w:w="1970" w:type="dxa"/>
            <w:tcBorders>
              <w:top w:val="nil"/>
              <w:bottom w:val="nil"/>
            </w:tcBorders>
          </w:tcPr>
          <w:p w14:paraId="0F74049C" w14:textId="77777777" w:rsidR="00801A25" w:rsidRPr="005332B6" w:rsidRDefault="00801A25" w:rsidP="00FC17C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nil"/>
              <w:bottom w:val="nil"/>
            </w:tcBorders>
          </w:tcPr>
          <w:p w14:paraId="70E19688" w14:textId="77777777" w:rsidR="00801A25" w:rsidRPr="005332B6" w:rsidRDefault="00801A25" w:rsidP="00FC17C0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Position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 w14:paraId="1958D2A6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top w:val="nil"/>
              <w:bottom w:val="nil"/>
            </w:tcBorders>
          </w:tcPr>
          <w:p w14:paraId="7F95EBDD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0.044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35867B04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0.83</w:t>
            </w:r>
          </w:p>
        </w:tc>
      </w:tr>
      <w:tr w:rsidR="00801A25" w:rsidRPr="004036F5" w14:paraId="23C1689C" w14:textId="77777777" w:rsidTr="00D67A61">
        <w:trPr>
          <w:trHeight w:val="144"/>
        </w:trPr>
        <w:tc>
          <w:tcPr>
            <w:tcW w:w="1970" w:type="dxa"/>
            <w:tcBorders>
              <w:top w:val="nil"/>
              <w:bottom w:val="nil"/>
            </w:tcBorders>
          </w:tcPr>
          <w:p w14:paraId="0147765F" w14:textId="77777777" w:rsidR="00801A25" w:rsidRPr="005332B6" w:rsidRDefault="00801A25" w:rsidP="00FC17C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nil"/>
              <w:bottom w:val="nil"/>
            </w:tcBorders>
          </w:tcPr>
          <w:p w14:paraId="2D94D423" w14:textId="77777777" w:rsidR="00801A25" w:rsidRPr="005332B6" w:rsidRDefault="00801A25" w:rsidP="00FC17C0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Cage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 w14:paraId="419B00FA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201" w:type="dxa"/>
            <w:tcBorders>
              <w:top w:val="nil"/>
              <w:bottom w:val="nil"/>
            </w:tcBorders>
          </w:tcPr>
          <w:p w14:paraId="72813B57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3.966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62CE69E5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0.27</w:t>
            </w:r>
          </w:p>
        </w:tc>
      </w:tr>
      <w:tr w:rsidR="00801A25" w:rsidRPr="004036F5" w14:paraId="61788BB0" w14:textId="77777777" w:rsidTr="00D67A61">
        <w:trPr>
          <w:trHeight w:val="144"/>
        </w:trPr>
        <w:tc>
          <w:tcPr>
            <w:tcW w:w="1970" w:type="dxa"/>
            <w:tcBorders>
              <w:top w:val="nil"/>
              <w:bottom w:val="nil"/>
            </w:tcBorders>
          </w:tcPr>
          <w:p w14:paraId="4DD6EA29" w14:textId="77777777" w:rsidR="00801A25" w:rsidRPr="005332B6" w:rsidRDefault="00801A25" w:rsidP="00FC17C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nil"/>
              <w:bottom w:val="single" w:sz="4" w:space="0" w:color="auto"/>
            </w:tcBorders>
          </w:tcPr>
          <w:p w14:paraId="48E1F74B" w14:textId="77777777" w:rsidR="00801A25" w:rsidRPr="005332B6" w:rsidRDefault="00801A25" w:rsidP="00FC17C0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Day</w:t>
            </w: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</w:tcPr>
          <w:p w14:paraId="1FD8CE44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</w:tcPr>
          <w:p w14:paraId="5B6DCE42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0.183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</w:tcPr>
          <w:p w14:paraId="1E8EA5BA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0.67</w:t>
            </w:r>
          </w:p>
        </w:tc>
      </w:tr>
      <w:tr w:rsidR="00801A25" w:rsidRPr="004036F5" w14:paraId="50623D2C" w14:textId="77777777" w:rsidTr="00D67A61">
        <w:trPr>
          <w:trHeight w:val="144"/>
        </w:trPr>
        <w:tc>
          <w:tcPr>
            <w:tcW w:w="1970" w:type="dxa"/>
            <w:tcBorders>
              <w:top w:val="nil"/>
              <w:bottom w:val="nil"/>
            </w:tcBorders>
          </w:tcPr>
          <w:p w14:paraId="6893C4D6" w14:textId="77777777" w:rsidR="00801A25" w:rsidRPr="005332B6" w:rsidRDefault="00801A25" w:rsidP="00FC17C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single" w:sz="4" w:space="0" w:color="auto"/>
              <w:bottom w:val="nil"/>
            </w:tcBorders>
          </w:tcPr>
          <w:p w14:paraId="07F34726" w14:textId="77777777" w:rsidR="00801A25" w:rsidRPr="005332B6" w:rsidRDefault="00801A25" w:rsidP="00FC17C0">
            <w:pPr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FliesBeGone - Flowrate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</w:tcPr>
          <w:p w14:paraId="1AFD2485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single" w:sz="4" w:space="0" w:color="auto"/>
              <w:bottom w:val="nil"/>
            </w:tcBorders>
          </w:tcPr>
          <w:p w14:paraId="7C6EC021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single" w:sz="4" w:space="0" w:color="auto"/>
              <w:bottom w:val="nil"/>
            </w:tcBorders>
          </w:tcPr>
          <w:p w14:paraId="3FCDAC92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01A25" w:rsidRPr="004036F5" w14:paraId="03B82111" w14:textId="77777777" w:rsidTr="00D67A61">
        <w:trPr>
          <w:trHeight w:val="144"/>
        </w:trPr>
        <w:tc>
          <w:tcPr>
            <w:tcW w:w="1970" w:type="dxa"/>
            <w:tcBorders>
              <w:top w:val="nil"/>
              <w:bottom w:val="nil"/>
            </w:tcBorders>
          </w:tcPr>
          <w:p w14:paraId="63D19C8B" w14:textId="77777777" w:rsidR="00801A25" w:rsidRPr="005332B6" w:rsidRDefault="00801A25" w:rsidP="00FC17C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nil"/>
              <w:bottom w:val="nil"/>
            </w:tcBorders>
          </w:tcPr>
          <w:p w14:paraId="7B6F7F59" w14:textId="77777777" w:rsidR="00801A25" w:rsidRPr="005332B6" w:rsidRDefault="00801A25" w:rsidP="00FC17C0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Flowrate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 w14:paraId="7F756706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top w:val="nil"/>
              <w:bottom w:val="nil"/>
            </w:tcBorders>
          </w:tcPr>
          <w:p w14:paraId="55FE4E62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15.906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1811F386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801A25" w:rsidRPr="004036F5" w14:paraId="3D446811" w14:textId="77777777" w:rsidTr="00D67A61">
        <w:trPr>
          <w:trHeight w:val="144"/>
        </w:trPr>
        <w:tc>
          <w:tcPr>
            <w:tcW w:w="1970" w:type="dxa"/>
            <w:tcBorders>
              <w:top w:val="nil"/>
              <w:bottom w:val="nil"/>
            </w:tcBorders>
          </w:tcPr>
          <w:p w14:paraId="49D9444B" w14:textId="77777777" w:rsidR="00801A25" w:rsidRPr="005332B6" w:rsidRDefault="00801A25" w:rsidP="00FC17C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nil"/>
              <w:bottom w:val="nil"/>
            </w:tcBorders>
          </w:tcPr>
          <w:p w14:paraId="2F1DD726" w14:textId="77777777" w:rsidR="00801A25" w:rsidRPr="005332B6" w:rsidRDefault="00801A25" w:rsidP="00FC17C0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Treatment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 w14:paraId="26D3A7D8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top w:val="nil"/>
              <w:bottom w:val="nil"/>
            </w:tcBorders>
          </w:tcPr>
          <w:p w14:paraId="20DAD78C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10.332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068BD3AE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</w:tr>
      <w:tr w:rsidR="00801A25" w:rsidRPr="004036F5" w14:paraId="5C42DCBD" w14:textId="77777777" w:rsidTr="00D67A61">
        <w:trPr>
          <w:trHeight w:val="144"/>
        </w:trPr>
        <w:tc>
          <w:tcPr>
            <w:tcW w:w="1970" w:type="dxa"/>
            <w:tcBorders>
              <w:top w:val="nil"/>
              <w:bottom w:val="nil"/>
            </w:tcBorders>
          </w:tcPr>
          <w:p w14:paraId="04593450" w14:textId="77777777" w:rsidR="00801A25" w:rsidRPr="005332B6" w:rsidRDefault="00801A25" w:rsidP="00FC17C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nil"/>
              <w:bottom w:val="nil"/>
            </w:tcBorders>
          </w:tcPr>
          <w:p w14:paraId="6D389642" w14:textId="77777777" w:rsidR="00801A25" w:rsidRPr="005332B6" w:rsidRDefault="00801A25" w:rsidP="00FC17C0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Position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 w14:paraId="2EE960D5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top w:val="nil"/>
              <w:bottom w:val="nil"/>
            </w:tcBorders>
          </w:tcPr>
          <w:p w14:paraId="4A3492C9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1.418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5DF006D4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0.23</w:t>
            </w:r>
          </w:p>
        </w:tc>
      </w:tr>
      <w:tr w:rsidR="00801A25" w:rsidRPr="004036F5" w14:paraId="53C11A60" w14:textId="77777777" w:rsidTr="00D67A61">
        <w:trPr>
          <w:trHeight w:val="144"/>
        </w:trPr>
        <w:tc>
          <w:tcPr>
            <w:tcW w:w="1970" w:type="dxa"/>
            <w:tcBorders>
              <w:top w:val="nil"/>
              <w:bottom w:val="nil"/>
            </w:tcBorders>
          </w:tcPr>
          <w:p w14:paraId="0C1B23D1" w14:textId="77777777" w:rsidR="00801A25" w:rsidRPr="005332B6" w:rsidRDefault="00801A25" w:rsidP="00FC17C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nil"/>
              <w:bottom w:val="nil"/>
            </w:tcBorders>
          </w:tcPr>
          <w:p w14:paraId="0839C4A6" w14:textId="77777777" w:rsidR="00801A25" w:rsidRPr="005332B6" w:rsidRDefault="00801A25" w:rsidP="00FC17C0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Cage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 w14:paraId="2B39BEDE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201" w:type="dxa"/>
            <w:tcBorders>
              <w:top w:val="nil"/>
              <w:bottom w:val="nil"/>
            </w:tcBorders>
          </w:tcPr>
          <w:p w14:paraId="615C04B7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5.052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222DD7EB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0.17</w:t>
            </w:r>
          </w:p>
        </w:tc>
      </w:tr>
      <w:tr w:rsidR="00801A25" w:rsidRPr="004036F5" w14:paraId="605F94C2" w14:textId="77777777" w:rsidTr="00D67A61">
        <w:trPr>
          <w:trHeight w:val="144"/>
        </w:trPr>
        <w:tc>
          <w:tcPr>
            <w:tcW w:w="1970" w:type="dxa"/>
            <w:tcBorders>
              <w:top w:val="nil"/>
              <w:bottom w:val="nil"/>
            </w:tcBorders>
          </w:tcPr>
          <w:p w14:paraId="321DC412" w14:textId="77777777" w:rsidR="00801A25" w:rsidRPr="005332B6" w:rsidRDefault="00801A25" w:rsidP="00FC17C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nil"/>
              <w:bottom w:val="single" w:sz="4" w:space="0" w:color="auto"/>
            </w:tcBorders>
          </w:tcPr>
          <w:p w14:paraId="3AF7AF4C" w14:textId="77777777" w:rsidR="00801A25" w:rsidRPr="005332B6" w:rsidRDefault="00801A25" w:rsidP="00FC17C0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Day</w:t>
            </w: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</w:tcPr>
          <w:p w14:paraId="4B0CB865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</w:tcPr>
          <w:p w14:paraId="420AE6F7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1.032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</w:tcPr>
          <w:p w14:paraId="374B5744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0.31</w:t>
            </w:r>
          </w:p>
        </w:tc>
      </w:tr>
      <w:tr w:rsidR="00801A25" w:rsidRPr="004036F5" w14:paraId="5EBA005F" w14:textId="77777777" w:rsidTr="00D67A61">
        <w:trPr>
          <w:trHeight w:val="144"/>
        </w:trPr>
        <w:tc>
          <w:tcPr>
            <w:tcW w:w="1970" w:type="dxa"/>
            <w:tcBorders>
              <w:top w:val="nil"/>
              <w:bottom w:val="nil"/>
            </w:tcBorders>
          </w:tcPr>
          <w:p w14:paraId="4DDAB423" w14:textId="77777777" w:rsidR="00801A25" w:rsidRPr="005332B6" w:rsidRDefault="00801A25" w:rsidP="00FC17C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05" w:type="dxa"/>
            <w:tcBorders>
              <w:bottom w:val="nil"/>
            </w:tcBorders>
          </w:tcPr>
          <w:p w14:paraId="5A3D7E80" w14:textId="77777777" w:rsidR="00801A25" w:rsidRPr="005332B6" w:rsidRDefault="00801A25" w:rsidP="00FC17C0">
            <w:pPr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FlieBeGone</w:t>
            </w:r>
          </w:p>
        </w:tc>
        <w:tc>
          <w:tcPr>
            <w:tcW w:w="1192" w:type="dxa"/>
            <w:tcBorders>
              <w:bottom w:val="nil"/>
            </w:tcBorders>
          </w:tcPr>
          <w:p w14:paraId="042AE1E6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01" w:type="dxa"/>
            <w:tcBorders>
              <w:bottom w:val="nil"/>
            </w:tcBorders>
          </w:tcPr>
          <w:p w14:paraId="7C28EF85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43" w:type="dxa"/>
            <w:tcBorders>
              <w:bottom w:val="nil"/>
            </w:tcBorders>
          </w:tcPr>
          <w:p w14:paraId="4979BFA5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01A25" w:rsidRPr="004036F5" w14:paraId="24C6B58D" w14:textId="77777777" w:rsidTr="00D67A61">
        <w:trPr>
          <w:trHeight w:val="144"/>
        </w:trPr>
        <w:tc>
          <w:tcPr>
            <w:tcW w:w="1970" w:type="dxa"/>
            <w:tcBorders>
              <w:top w:val="nil"/>
              <w:bottom w:val="nil"/>
            </w:tcBorders>
          </w:tcPr>
          <w:p w14:paraId="20AD17C7" w14:textId="77777777" w:rsidR="00801A25" w:rsidRPr="005332B6" w:rsidRDefault="00801A25" w:rsidP="00FC17C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nil"/>
              <w:bottom w:val="nil"/>
            </w:tcBorders>
          </w:tcPr>
          <w:p w14:paraId="2B75E9E9" w14:textId="77777777" w:rsidR="00801A25" w:rsidRPr="005332B6" w:rsidRDefault="00801A25" w:rsidP="00FC17C0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Treatment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 w14:paraId="659B6775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201" w:type="dxa"/>
            <w:tcBorders>
              <w:top w:val="nil"/>
              <w:bottom w:val="nil"/>
            </w:tcBorders>
          </w:tcPr>
          <w:p w14:paraId="15DCEF37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110.785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57D1C02F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801A25" w:rsidRPr="004036F5" w14:paraId="0E19F556" w14:textId="77777777" w:rsidTr="00D67A61">
        <w:trPr>
          <w:trHeight w:val="144"/>
        </w:trPr>
        <w:tc>
          <w:tcPr>
            <w:tcW w:w="1970" w:type="dxa"/>
            <w:tcBorders>
              <w:top w:val="nil"/>
              <w:bottom w:val="nil"/>
            </w:tcBorders>
          </w:tcPr>
          <w:p w14:paraId="762F99F7" w14:textId="77777777" w:rsidR="00801A25" w:rsidRPr="005332B6" w:rsidRDefault="00801A25" w:rsidP="00FC17C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nil"/>
              <w:bottom w:val="nil"/>
            </w:tcBorders>
          </w:tcPr>
          <w:p w14:paraId="1B329E55" w14:textId="77777777" w:rsidR="00801A25" w:rsidRPr="005332B6" w:rsidRDefault="00801A25" w:rsidP="00FC17C0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Position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 w14:paraId="7FF0D142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top w:val="nil"/>
              <w:bottom w:val="nil"/>
            </w:tcBorders>
          </w:tcPr>
          <w:p w14:paraId="5498BB86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0.022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025EE8E9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0.88</w:t>
            </w:r>
          </w:p>
        </w:tc>
      </w:tr>
      <w:tr w:rsidR="00801A25" w:rsidRPr="004036F5" w14:paraId="65C556E8" w14:textId="77777777" w:rsidTr="00D67A61">
        <w:trPr>
          <w:trHeight w:val="144"/>
        </w:trPr>
        <w:tc>
          <w:tcPr>
            <w:tcW w:w="1970" w:type="dxa"/>
            <w:tcBorders>
              <w:top w:val="nil"/>
              <w:bottom w:val="nil"/>
            </w:tcBorders>
          </w:tcPr>
          <w:p w14:paraId="14E58AB0" w14:textId="77777777" w:rsidR="00801A25" w:rsidRPr="005332B6" w:rsidRDefault="00801A25" w:rsidP="00FC17C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nil"/>
              <w:bottom w:val="nil"/>
            </w:tcBorders>
          </w:tcPr>
          <w:p w14:paraId="45062D05" w14:textId="77777777" w:rsidR="00801A25" w:rsidRPr="005332B6" w:rsidRDefault="00801A25" w:rsidP="00FC17C0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Cage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 w14:paraId="18FA03AB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201" w:type="dxa"/>
            <w:tcBorders>
              <w:top w:val="nil"/>
              <w:bottom w:val="nil"/>
            </w:tcBorders>
          </w:tcPr>
          <w:p w14:paraId="4A6B6B59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3.599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1601FFF7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0.31</w:t>
            </w:r>
          </w:p>
        </w:tc>
      </w:tr>
      <w:tr w:rsidR="00801A25" w:rsidRPr="004036F5" w14:paraId="675BE0A0" w14:textId="77777777" w:rsidTr="00D67A61">
        <w:trPr>
          <w:trHeight w:val="144"/>
        </w:trPr>
        <w:tc>
          <w:tcPr>
            <w:tcW w:w="1970" w:type="dxa"/>
            <w:tcBorders>
              <w:top w:val="nil"/>
              <w:bottom w:val="single" w:sz="4" w:space="0" w:color="auto"/>
            </w:tcBorders>
          </w:tcPr>
          <w:p w14:paraId="5EA3FA9D" w14:textId="77777777" w:rsidR="00801A25" w:rsidRPr="005332B6" w:rsidRDefault="00801A25" w:rsidP="00FC17C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nil"/>
              <w:bottom w:val="single" w:sz="4" w:space="0" w:color="auto"/>
            </w:tcBorders>
          </w:tcPr>
          <w:p w14:paraId="53D24E4C" w14:textId="77777777" w:rsidR="00801A25" w:rsidRPr="005332B6" w:rsidRDefault="00801A25" w:rsidP="00FC17C0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Day</w:t>
            </w: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</w:tcPr>
          <w:p w14:paraId="46129DB7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</w:tcPr>
          <w:p w14:paraId="533942BB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1.132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</w:tcPr>
          <w:p w14:paraId="56C1E430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0.29</w:t>
            </w:r>
          </w:p>
        </w:tc>
      </w:tr>
      <w:tr w:rsidR="00801A25" w:rsidRPr="004036F5" w14:paraId="248E08F6" w14:textId="77777777" w:rsidTr="00D67A61">
        <w:trPr>
          <w:trHeight w:val="144"/>
        </w:trPr>
        <w:tc>
          <w:tcPr>
            <w:tcW w:w="1970" w:type="dxa"/>
            <w:tcBorders>
              <w:top w:val="nil"/>
              <w:bottom w:val="nil"/>
            </w:tcBorders>
          </w:tcPr>
          <w:p w14:paraId="4AC53623" w14:textId="77777777" w:rsidR="00801A25" w:rsidRPr="005332B6" w:rsidRDefault="00801A25" w:rsidP="00FC17C0">
            <w:pPr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i/>
                <w:sz w:val="20"/>
                <w:szCs w:val="20"/>
              </w:rPr>
              <w:t>Musca</w:t>
            </w:r>
          </w:p>
        </w:tc>
        <w:tc>
          <w:tcPr>
            <w:tcW w:w="2305" w:type="dxa"/>
            <w:tcBorders>
              <w:bottom w:val="nil"/>
            </w:tcBorders>
          </w:tcPr>
          <w:p w14:paraId="0ABAB8A8" w14:textId="77777777" w:rsidR="00801A25" w:rsidRPr="005332B6" w:rsidRDefault="00801A25" w:rsidP="00FC17C0">
            <w:pPr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Captivator - Flowrate</w:t>
            </w:r>
          </w:p>
        </w:tc>
        <w:tc>
          <w:tcPr>
            <w:tcW w:w="1192" w:type="dxa"/>
            <w:tcBorders>
              <w:bottom w:val="nil"/>
            </w:tcBorders>
          </w:tcPr>
          <w:p w14:paraId="384AB3A3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01" w:type="dxa"/>
            <w:tcBorders>
              <w:bottom w:val="nil"/>
            </w:tcBorders>
          </w:tcPr>
          <w:p w14:paraId="24DA4D4E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43" w:type="dxa"/>
            <w:tcBorders>
              <w:bottom w:val="nil"/>
            </w:tcBorders>
          </w:tcPr>
          <w:p w14:paraId="65D4820D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01A25" w:rsidRPr="004036F5" w14:paraId="31BB0174" w14:textId="77777777" w:rsidTr="00D67A61">
        <w:trPr>
          <w:trHeight w:val="144"/>
        </w:trPr>
        <w:tc>
          <w:tcPr>
            <w:tcW w:w="1970" w:type="dxa"/>
            <w:tcBorders>
              <w:top w:val="nil"/>
              <w:bottom w:val="nil"/>
            </w:tcBorders>
          </w:tcPr>
          <w:p w14:paraId="77FA8FD8" w14:textId="77777777" w:rsidR="00801A25" w:rsidRPr="005332B6" w:rsidRDefault="00801A25" w:rsidP="00FC17C0">
            <w:pPr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i/>
                <w:sz w:val="20"/>
                <w:szCs w:val="20"/>
              </w:rPr>
              <w:t>domestica</w:t>
            </w:r>
          </w:p>
        </w:tc>
        <w:tc>
          <w:tcPr>
            <w:tcW w:w="2305" w:type="dxa"/>
            <w:tcBorders>
              <w:top w:val="nil"/>
              <w:bottom w:val="nil"/>
            </w:tcBorders>
          </w:tcPr>
          <w:p w14:paraId="626D4070" w14:textId="77777777" w:rsidR="00801A25" w:rsidRPr="005332B6" w:rsidRDefault="00801A25" w:rsidP="00FC17C0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Flowrate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 w14:paraId="144DE2FB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201" w:type="dxa"/>
            <w:tcBorders>
              <w:top w:val="nil"/>
              <w:bottom w:val="nil"/>
            </w:tcBorders>
          </w:tcPr>
          <w:p w14:paraId="0B0965F1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103.465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02988F38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801A25" w:rsidRPr="004036F5" w14:paraId="54087A01" w14:textId="77777777" w:rsidTr="00D67A61">
        <w:trPr>
          <w:trHeight w:val="144"/>
        </w:trPr>
        <w:tc>
          <w:tcPr>
            <w:tcW w:w="1970" w:type="dxa"/>
            <w:tcBorders>
              <w:top w:val="nil"/>
              <w:bottom w:val="nil"/>
            </w:tcBorders>
          </w:tcPr>
          <w:p w14:paraId="6E339C20" w14:textId="77777777" w:rsidR="00801A25" w:rsidRPr="005332B6" w:rsidRDefault="00801A25" w:rsidP="00FC17C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nil"/>
              <w:bottom w:val="nil"/>
            </w:tcBorders>
          </w:tcPr>
          <w:p w14:paraId="4CF9786D" w14:textId="77777777" w:rsidR="00801A25" w:rsidRPr="005332B6" w:rsidRDefault="00801A25" w:rsidP="00FC17C0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Treatment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 w14:paraId="198DD0BB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top w:val="nil"/>
              <w:bottom w:val="nil"/>
            </w:tcBorders>
          </w:tcPr>
          <w:p w14:paraId="708D5552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141.633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790F1E40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801A25" w:rsidRPr="004036F5" w14:paraId="0E854461" w14:textId="77777777" w:rsidTr="00D67A61">
        <w:trPr>
          <w:trHeight w:val="144"/>
        </w:trPr>
        <w:tc>
          <w:tcPr>
            <w:tcW w:w="1970" w:type="dxa"/>
            <w:tcBorders>
              <w:top w:val="nil"/>
              <w:bottom w:val="nil"/>
            </w:tcBorders>
          </w:tcPr>
          <w:p w14:paraId="643D62D6" w14:textId="77777777" w:rsidR="00801A25" w:rsidRPr="005332B6" w:rsidRDefault="00801A25" w:rsidP="00FC17C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nil"/>
              <w:bottom w:val="nil"/>
            </w:tcBorders>
          </w:tcPr>
          <w:p w14:paraId="220589DB" w14:textId="77777777" w:rsidR="00801A25" w:rsidRPr="005332B6" w:rsidRDefault="00801A25" w:rsidP="00FC17C0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Position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 w14:paraId="49864F6E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top w:val="nil"/>
              <w:bottom w:val="nil"/>
            </w:tcBorders>
          </w:tcPr>
          <w:p w14:paraId="40A203A1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0.028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22721B12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0.87</w:t>
            </w:r>
          </w:p>
        </w:tc>
      </w:tr>
      <w:tr w:rsidR="00801A25" w:rsidRPr="004036F5" w14:paraId="1C9A554D" w14:textId="77777777" w:rsidTr="00D67A61">
        <w:trPr>
          <w:trHeight w:val="144"/>
        </w:trPr>
        <w:tc>
          <w:tcPr>
            <w:tcW w:w="1970" w:type="dxa"/>
            <w:tcBorders>
              <w:top w:val="nil"/>
              <w:bottom w:val="nil"/>
            </w:tcBorders>
          </w:tcPr>
          <w:p w14:paraId="299CF19D" w14:textId="77777777" w:rsidR="00801A25" w:rsidRPr="005332B6" w:rsidRDefault="00801A25" w:rsidP="00FC17C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nil"/>
              <w:bottom w:val="nil"/>
            </w:tcBorders>
          </w:tcPr>
          <w:p w14:paraId="04EDEC9B" w14:textId="77777777" w:rsidR="00801A25" w:rsidRPr="005332B6" w:rsidRDefault="00801A25" w:rsidP="00FC17C0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Cage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 w14:paraId="369A9E3F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201" w:type="dxa"/>
            <w:tcBorders>
              <w:top w:val="nil"/>
              <w:bottom w:val="nil"/>
            </w:tcBorders>
          </w:tcPr>
          <w:p w14:paraId="64B5A99B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0.060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28388D88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0.81</w:t>
            </w:r>
          </w:p>
        </w:tc>
      </w:tr>
      <w:tr w:rsidR="00801A25" w:rsidRPr="004036F5" w14:paraId="7D9CA99B" w14:textId="77777777" w:rsidTr="00D67A61">
        <w:trPr>
          <w:trHeight w:val="144"/>
        </w:trPr>
        <w:tc>
          <w:tcPr>
            <w:tcW w:w="1970" w:type="dxa"/>
            <w:tcBorders>
              <w:top w:val="nil"/>
              <w:bottom w:val="nil"/>
            </w:tcBorders>
          </w:tcPr>
          <w:p w14:paraId="67C73BF8" w14:textId="77777777" w:rsidR="00801A25" w:rsidRPr="005332B6" w:rsidRDefault="00801A25" w:rsidP="00FC17C0">
            <w:pPr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softHyphen/>
            </w:r>
          </w:p>
        </w:tc>
        <w:tc>
          <w:tcPr>
            <w:tcW w:w="2305" w:type="dxa"/>
            <w:tcBorders>
              <w:top w:val="nil"/>
              <w:bottom w:val="single" w:sz="4" w:space="0" w:color="auto"/>
            </w:tcBorders>
          </w:tcPr>
          <w:p w14:paraId="6154807E" w14:textId="77777777" w:rsidR="00801A25" w:rsidRPr="005332B6" w:rsidRDefault="00801A25" w:rsidP="00FC17C0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Day</w:t>
            </w: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</w:tcPr>
          <w:p w14:paraId="01D25518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</w:tcPr>
          <w:p w14:paraId="7D171BBC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3.650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</w:tcPr>
          <w:p w14:paraId="7A8FE6F8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</w:tr>
      <w:tr w:rsidR="00801A25" w:rsidRPr="004036F5" w14:paraId="2BCB13E0" w14:textId="77777777" w:rsidTr="00D67A61">
        <w:trPr>
          <w:trHeight w:val="144"/>
        </w:trPr>
        <w:tc>
          <w:tcPr>
            <w:tcW w:w="1970" w:type="dxa"/>
            <w:tcBorders>
              <w:top w:val="nil"/>
              <w:bottom w:val="nil"/>
            </w:tcBorders>
          </w:tcPr>
          <w:p w14:paraId="7E23A6B3" w14:textId="77777777" w:rsidR="00801A25" w:rsidRPr="005332B6" w:rsidRDefault="00801A25" w:rsidP="00FC17C0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2305" w:type="dxa"/>
            <w:tcBorders>
              <w:bottom w:val="nil"/>
            </w:tcBorders>
          </w:tcPr>
          <w:p w14:paraId="38BF29EC" w14:textId="77777777" w:rsidR="00801A25" w:rsidRPr="005332B6" w:rsidRDefault="00801A25" w:rsidP="00FC17C0">
            <w:pPr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Captivator</w:t>
            </w:r>
          </w:p>
        </w:tc>
        <w:tc>
          <w:tcPr>
            <w:tcW w:w="1192" w:type="dxa"/>
            <w:tcBorders>
              <w:bottom w:val="nil"/>
            </w:tcBorders>
          </w:tcPr>
          <w:p w14:paraId="18B8172E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01" w:type="dxa"/>
            <w:tcBorders>
              <w:bottom w:val="nil"/>
            </w:tcBorders>
          </w:tcPr>
          <w:p w14:paraId="695E0E62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43" w:type="dxa"/>
            <w:tcBorders>
              <w:bottom w:val="nil"/>
            </w:tcBorders>
          </w:tcPr>
          <w:p w14:paraId="585ABB2A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01A25" w:rsidRPr="004036F5" w14:paraId="5EBB0E39" w14:textId="77777777" w:rsidTr="00D67A61">
        <w:trPr>
          <w:trHeight w:val="144"/>
        </w:trPr>
        <w:tc>
          <w:tcPr>
            <w:tcW w:w="1970" w:type="dxa"/>
            <w:tcBorders>
              <w:top w:val="nil"/>
              <w:bottom w:val="nil"/>
            </w:tcBorders>
          </w:tcPr>
          <w:p w14:paraId="28C63525" w14:textId="77777777" w:rsidR="00801A25" w:rsidRPr="005332B6" w:rsidRDefault="00801A25" w:rsidP="00FC17C0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2305" w:type="dxa"/>
            <w:tcBorders>
              <w:top w:val="nil"/>
              <w:bottom w:val="nil"/>
            </w:tcBorders>
          </w:tcPr>
          <w:p w14:paraId="56F18BD4" w14:textId="77777777" w:rsidR="00801A25" w:rsidRPr="005332B6" w:rsidRDefault="00801A25" w:rsidP="00FC17C0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Treatment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 w14:paraId="0B8E377C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201" w:type="dxa"/>
            <w:tcBorders>
              <w:top w:val="nil"/>
              <w:bottom w:val="nil"/>
            </w:tcBorders>
          </w:tcPr>
          <w:p w14:paraId="69F34000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267.128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33EB236E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801A25" w:rsidRPr="004036F5" w14:paraId="0B891B47" w14:textId="77777777" w:rsidTr="00D67A61">
        <w:trPr>
          <w:trHeight w:val="144"/>
        </w:trPr>
        <w:tc>
          <w:tcPr>
            <w:tcW w:w="1970" w:type="dxa"/>
            <w:tcBorders>
              <w:top w:val="nil"/>
              <w:bottom w:val="nil"/>
            </w:tcBorders>
          </w:tcPr>
          <w:p w14:paraId="491D83B0" w14:textId="77777777" w:rsidR="00801A25" w:rsidRPr="005332B6" w:rsidRDefault="00801A25" w:rsidP="00FC17C0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2305" w:type="dxa"/>
            <w:tcBorders>
              <w:top w:val="nil"/>
              <w:bottom w:val="nil"/>
            </w:tcBorders>
          </w:tcPr>
          <w:p w14:paraId="0C51CEC2" w14:textId="77777777" w:rsidR="00801A25" w:rsidRPr="005332B6" w:rsidRDefault="00801A25" w:rsidP="00FC17C0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Position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 w14:paraId="39759775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top w:val="nil"/>
              <w:bottom w:val="nil"/>
            </w:tcBorders>
          </w:tcPr>
          <w:p w14:paraId="6F403912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3.361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0DDA5204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0.07</w:t>
            </w:r>
          </w:p>
        </w:tc>
      </w:tr>
      <w:tr w:rsidR="00801A25" w:rsidRPr="004036F5" w14:paraId="23340E52" w14:textId="77777777" w:rsidTr="00D67A61">
        <w:trPr>
          <w:trHeight w:val="144"/>
        </w:trPr>
        <w:tc>
          <w:tcPr>
            <w:tcW w:w="1970" w:type="dxa"/>
            <w:tcBorders>
              <w:top w:val="nil"/>
              <w:bottom w:val="nil"/>
            </w:tcBorders>
          </w:tcPr>
          <w:p w14:paraId="25E832A2" w14:textId="77777777" w:rsidR="00801A25" w:rsidRPr="005332B6" w:rsidRDefault="00801A25" w:rsidP="00FC17C0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2305" w:type="dxa"/>
            <w:tcBorders>
              <w:top w:val="nil"/>
              <w:bottom w:val="nil"/>
            </w:tcBorders>
          </w:tcPr>
          <w:p w14:paraId="57EB4166" w14:textId="77777777" w:rsidR="00801A25" w:rsidRPr="005332B6" w:rsidRDefault="00801A25" w:rsidP="00FC17C0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Cage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 w14:paraId="7738CA02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201" w:type="dxa"/>
            <w:tcBorders>
              <w:top w:val="nil"/>
              <w:bottom w:val="nil"/>
            </w:tcBorders>
          </w:tcPr>
          <w:p w14:paraId="58AA9467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6.471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230C1FFE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</w:tr>
      <w:tr w:rsidR="00801A25" w:rsidRPr="004036F5" w14:paraId="72538098" w14:textId="77777777" w:rsidTr="00D67A61">
        <w:trPr>
          <w:trHeight w:val="144"/>
        </w:trPr>
        <w:tc>
          <w:tcPr>
            <w:tcW w:w="1970" w:type="dxa"/>
            <w:tcBorders>
              <w:top w:val="nil"/>
              <w:bottom w:val="nil"/>
            </w:tcBorders>
          </w:tcPr>
          <w:p w14:paraId="1F16185D" w14:textId="77777777" w:rsidR="00801A25" w:rsidRPr="005332B6" w:rsidRDefault="00801A25" w:rsidP="00FC17C0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2305" w:type="dxa"/>
            <w:tcBorders>
              <w:top w:val="nil"/>
              <w:bottom w:val="single" w:sz="4" w:space="0" w:color="auto"/>
            </w:tcBorders>
          </w:tcPr>
          <w:p w14:paraId="2DB16095" w14:textId="77777777" w:rsidR="00801A25" w:rsidRPr="005332B6" w:rsidRDefault="00801A25" w:rsidP="00FC17C0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Day</w:t>
            </w: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</w:tcPr>
          <w:p w14:paraId="08D301D5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</w:tcPr>
          <w:p w14:paraId="21FA09B8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0.099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</w:tcPr>
          <w:p w14:paraId="10539A4F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0.75</w:t>
            </w:r>
          </w:p>
        </w:tc>
      </w:tr>
      <w:tr w:rsidR="00801A25" w:rsidRPr="004036F5" w14:paraId="6EA8F01F" w14:textId="77777777" w:rsidTr="00D67A61">
        <w:trPr>
          <w:trHeight w:val="144"/>
        </w:trPr>
        <w:tc>
          <w:tcPr>
            <w:tcW w:w="1970" w:type="dxa"/>
            <w:tcBorders>
              <w:top w:val="nil"/>
              <w:bottom w:val="nil"/>
            </w:tcBorders>
          </w:tcPr>
          <w:p w14:paraId="08793465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single" w:sz="4" w:space="0" w:color="auto"/>
              <w:bottom w:val="nil"/>
            </w:tcBorders>
          </w:tcPr>
          <w:p w14:paraId="2CDBACD5" w14:textId="77777777" w:rsidR="00801A25" w:rsidRPr="005332B6" w:rsidRDefault="00801A25" w:rsidP="00FC17C0">
            <w:pPr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FliesBeGone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</w:tcPr>
          <w:p w14:paraId="02822C51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single" w:sz="4" w:space="0" w:color="auto"/>
              <w:bottom w:val="nil"/>
            </w:tcBorders>
          </w:tcPr>
          <w:p w14:paraId="56EAD719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single" w:sz="4" w:space="0" w:color="auto"/>
              <w:bottom w:val="nil"/>
            </w:tcBorders>
          </w:tcPr>
          <w:p w14:paraId="0A4AB25A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01A25" w:rsidRPr="004036F5" w14:paraId="79D0DB2A" w14:textId="77777777" w:rsidTr="00D67A61">
        <w:trPr>
          <w:trHeight w:val="144"/>
        </w:trPr>
        <w:tc>
          <w:tcPr>
            <w:tcW w:w="1970" w:type="dxa"/>
            <w:tcBorders>
              <w:top w:val="nil"/>
              <w:bottom w:val="nil"/>
            </w:tcBorders>
          </w:tcPr>
          <w:p w14:paraId="6210D5C3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nil"/>
              <w:bottom w:val="nil"/>
            </w:tcBorders>
          </w:tcPr>
          <w:p w14:paraId="3AE58776" w14:textId="77777777" w:rsidR="00801A25" w:rsidRPr="005332B6" w:rsidRDefault="00801A25" w:rsidP="00FC17C0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Treatment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 w14:paraId="128A89BE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201" w:type="dxa"/>
            <w:tcBorders>
              <w:top w:val="nil"/>
              <w:bottom w:val="nil"/>
            </w:tcBorders>
          </w:tcPr>
          <w:p w14:paraId="67D309A0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110.433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26252388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801A25" w:rsidRPr="004036F5" w14:paraId="5D135F90" w14:textId="77777777" w:rsidTr="00D67A61">
        <w:trPr>
          <w:trHeight w:val="144"/>
        </w:trPr>
        <w:tc>
          <w:tcPr>
            <w:tcW w:w="1970" w:type="dxa"/>
            <w:tcBorders>
              <w:top w:val="nil"/>
              <w:bottom w:val="nil"/>
            </w:tcBorders>
          </w:tcPr>
          <w:p w14:paraId="5C74D464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nil"/>
              <w:bottom w:val="nil"/>
            </w:tcBorders>
          </w:tcPr>
          <w:p w14:paraId="0904DD2B" w14:textId="77777777" w:rsidR="00801A25" w:rsidRPr="005332B6" w:rsidRDefault="00801A25" w:rsidP="00FC17C0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Position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 w14:paraId="1AA5701F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top w:val="nil"/>
              <w:bottom w:val="nil"/>
            </w:tcBorders>
          </w:tcPr>
          <w:p w14:paraId="57CB2343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2.654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27149E8D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</w:tr>
      <w:tr w:rsidR="00801A25" w:rsidRPr="004036F5" w14:paraId="11457FB9" w14:textId="77777777" w:rsidTr="00D67A61">
        <w:trPr>
          <w:trHeight w:val="144"/>
        </w:trPr>
        <w:tc>
          <w:tcPr>
            <w:tcW w:w="1970" w:type="dxa"/>
            <w:tcBorders>
              <w:top w:val="nil"/>
              <w:bottom w:val="nil"/>
            </w:tcBorders>
          </w:tcPr>
          <w:p w14:paraId="4B45F712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nil"/>
              <w:bottom w:val="nil"/>
            </w:tcBorders>
          </w:tcPr>
          <w:p w14:paraId="56244C9F" w14:textId="77777777" w:rsidR="00801A25" w:rsidRPr="005332B6" w:rsidRDefault="00801A25" w:rsidP="00FC17C0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Cage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 w14:paraId="499C5CDB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201" w:type="dxa"/>
            <w:tcBorders>
              <w:top w:val="nil"/>
              <w:bottom w:val="nil"/>
            </w:tcBorders>
          </w:tcPr>
          <w:p w14:paraId="0EA32962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0.467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247756B1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0.93</w:t>
            </w:r>
          </w:p>
        </w:tc>
      </w:tr>
      <w:tr w:rsidR="00801A25" w:rsidRPr="004036F5" w14:paraId="11E7FB0E" w14:textId="77777777" w:rsidTr="00D67A61">
        <w:trPr>
          <w:trHeight w:val="144"/>
        </w:trPr>
        <w:tc>
          <w:tcPr>
            <w:tcW w:w="1970" w:type="dxa"/>
            <w:tcBorders>
              <w:top w:val="nil"/>
              <w:bottom w:val="single" w:sz="4" w:space="0" w:color="auto"/>
            </w:tcBorders>
          </w:tcPr>
          <w:p w14:paraId="32419142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nil"/>
              <w:bottom w:val="single" w:sz="4" w:space="0" w:color="auto"/>
            </w:tcBorders>
          </w:tcPr>
          <w:p w14:paraId="186E5B88" w14:textId="77777777" w:rsidR="00801A25" w:rsidRPr="005332B6" w:rsidRDefault="00801A25" w:rsidP="00FC17C0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Day</w:t>
            </w: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</w:tcPr>
          <w:p w14:paraId="5CBA3FFB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</w:tcPr>
          <w:p w14:paraId="70355646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1.109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</w:tcPr>
          <w:p w14:paraId="493BB051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0.29</w:t>
            </w:r>
          </w:p>
        </w:tc>
      </w:tr>
      <w:tr w:rsidR="00801A25" w:rsidRPr="004036F5" w14:paraId="47817040" w14:textId="77777777" w:rsidTr="00D67A61">
        <w:trPr>
          <w:trHeight w:val="144"/>
        </w:trPr>
        <w:tc>
          <w:tcPr>
            <w:tcW w:w="1970" w:type="dxa"/>
            <w:tcBorders>
              <w:bottom w:val="nil"/>
            </w:tcBorders>
          </w:tcPr>
          <w:p w14:paraId="0B970395" w14:textId="77777777" w:rsidR="00801A25" w:rsidRPr="005332B6" w:rsidRDefault="00801A25" w:rsidP="00FC17C0">
            <w:pPr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i/>
                <w:sz w:val="20"/>
                <w:szCs w:val="20"/>
              </w:rPr>
              <w:t>Sarcophaga</w:t>
            </w:r>
          </w:p>
        </w:tc>
        <w:tc>
          <w:tcPr>
            <w:tcW w:w="2305" w:type="dxa"/>
            <w:tcBorders>
              <w:bottom w:val="nil"/>
            </w:tcBorders>
          </w:tcPr>
          <w:p w14:paraId="3B712726" w14:textId="77777777" w:rsidR="00801A25" w:rsidRPr="005332B6" w:rsidRDefault="00801A25" w:rsidP="00FC17C0">
            <w:pPr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FliesBeGone - Flowrate</w:t>
            </w:r>
          </w:p>
        </w:tc>
        <w:tc>
          <w:tcPr>
            <w:tcW w:w="1192" w:type="dxa"/>
            <w:tcBorders>
              <w:bottom w:val="nil"/>
            </w:tcBorders>
          </w:tcPr>
          <w:p w14:paraId="7EF7A33C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01" w:type="dxa"/>
            <w:tcBorders>
              <w:bottom w:val="nil"/>
            </w:tcBorders>
          </w:tcPr>
          <w:p w14:paraId="7D3E2B1B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43" w:type="dxa"/>
            <w:tcBorders>
              <w:bottom w:val="nil"/>
            </w:tcBorders>
          </w:tcPr>
          <w:p w14:paraId="5508A3D1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01A25" w:rsidRPr="004036F5" w14:paraId="52200930" w14:textId="77777777" w:rsidTr="00D67A61">
        <w:trPr>
          <w:trHeight w:val="144"/>
        </w:trPr>
        <w:tc>
          <w:tcPr>
            <w:tcW w:w="1970" w:type="dxa"/>
            <w:tcBorders>
              <w:top w:val="nil"/>
              <w:bottom w:val="nil"/>
            </w:tcBorders>
          </w:tcPr>
          <w:p w14:paraId="4BBC3399" w14:textId="77777777" w:rsidR="00801A25" w:rsidRPr="005332B6" w:rsidRDefault="00801A25" w:rsidP="00FC17C0">
            <w:pPr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i/>
                <w:sz w:val="20"/>
                <w:szCs w:val="20"/>
              </w:rPr>
              <w:t>bullata</w:t>
            </w:r>
          </w:p>
        </w:tc>
        <w:tc>
          <w:tcPr>
            <w:tcW w:w="2305" w:type="dxa"/>
            <w:tcBorders>
              <w:top w:val="nil"/>
              <w:bottom w:val="nil"/>
            </w:tcBorders>
          </w:tcPr>
          <w:p w14:paraId="0E144116" w14:textId="77777777" w:rsidR="00801A25" w:rsidRPr="005332B6" w:rsidRDefault="00801A25" w:rsidP="00FC17C0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Flowrate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 w14:paraId="3A11ADED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201" w:type="dxa"/>
            <w:tcBorders>
              <w:top w:val="nil"/>
              <w:bottom w:val="nil"/>
            </w:tcBorders>
          </w:tcPr>
          <w:p w14:paraId="534A3B22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84.129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61CB5F9E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801A25" w:rsidRPr="004036F5" w14:paraId="6BD4160A" w14:textId="77777777" w:rsidTr="00D67A61">
        <w:trPr>
          <w:trHeight w:val="144"/>
        </w:trPr>
        <w:tc>
          <w:tcPr>
            <w:tcW w:w="1970" w:type="dxa"/>
            <w:tcBorders>
              <w:top w:val="nil"/>
              <w:bottom w:val="nil"/>
            </w:tcBorders>
          </w:tcPr>
          <w:p w14:paraId="320D59A5" w14:textId="77777777" w:rsidR="00801A25" w:rsidRPr="005332B6" w:rsidRDefault="00801A25" w:rsidP="00FC17C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nil"/>
              <w:bottom w:val="nil"/>
            </w:tcBorders>
          </w:tcPr>
          <w:p w14:paraId="4534D54D" w14:textId="77777777" w:rsidR="00801A25" w:rsidRPr="005332B6" w:rsidRDefault="00801A25" w:rsidP="00FC17C0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Treatment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 w14:paraId="16E7B3F5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top w:val="nil"/>
              <w:bottom w:val="nil"/>
            </w:tcBorders>
          </w:tcPr>
          <w:p w14:paraId="51EF6E55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66.091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696892C9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801A25" w:rsidRPr="004036F5" w14:paraId="6427E602" w14:textId="77777777" w:rsidTr="00D67A61">
        <w:trPr>
          <w:trHeight w:val="144"/>
        </w:trPr>
        <w:tc>
          <w:tcPr>
            <w:tcW w:w="1970" w:type="dxa"/>
            <w:tcBorders>
              <w:top w:val="nil"/>
              <w:bottom w:val="nil"/>
            </w:tcBorders>
          </w:tcPr>
          <w:p w14:paraId="425E627D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nil"/>
              <w:bottom w:val="nil"/>
            </w:tcBorders>
          </w:tcPr>
          <w:p w14:paraId="39F51BC5" w14:textId="77777777" w:rsidR="00801A25" w:rsidRPr="005332B6" w:rsidRDefault="00801A25" w:rsidP="00FC17C0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Position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 w14:paraId="0B371D8D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top w:val="nil"/>
              <w:bottom w:val="nil"/>
            </w:tcBorders>
          </w:tcPr>
          <w:p w14:paraId="5C755A8D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0.162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1D1FB322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0.69</w:t>
            </w:r>
          </w:p>
        </w:tc>
      </w:tr>
      <w:tr w:rsidR="00801A25" w:rsidRPr="004036F5" w14:paraId="5BE7067D" w14:textId="77777777" w:rsidTr="00D67A61">
        <w:trPr>
          <w:trHeight w:val="144"/>
        </w:trPr>
        <w:tc>
          <w:tcPr>
            <w:tcW w:w="1970" w:type="dxa"/>
            <w:tcBorders>
              <w:top w:val="nil"/>
              <w:bottom w:val="nil"/>
            </w:tcBorders>
          </w:tcPr>
          <w:p w14:paraId="69AFBF94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nil"/>
              <w:bottom w:val="nil"/>
            </w:tcBorders>
          </w:tcPr>
          <w:p w14:paraId="16557D57" w14:textId="77777777" w:rsidR="00801A25" w:rsidRPr="005332B6" w:rsidRDefault="00801A25" w:rsidP="00FC17C0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Cage</w:t>
            </w:r>
          </w:p>
        </w:tc>
        <w:tc>
          <w:tcPr>
            <w:tcW w:w="1192" w:type="dxa"/>
            <w:tcBorders>
              <w:top w:val="nil"/>
              <w:bottom w:val="nil"/>
            </w:tcBorders>
          </w:tcPr>
          <w:p w14:paraId="68B62DA6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top w:val="nil"/>
              <w:bottom w:val="nil"/>
            </w:tcBorders>
          </w:tcPr>
          <w:p w14:paraId="3002183D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3.966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14:paraId="5B68BB51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</w:tr>
      <w:tr w:rsidR="00801A25" w:rsidRPr="004036F5" w14:paraId="7B0CF0D0" w14:textId="77777777" w:rsidTr="00D67A61">
        <w:trPr>
          <w:trHeight w:val="144"/>
        </w:trPr>
        <w:tc>
          <w:tcPr>
            <w:tcW w:w="1970" w:type="dxa"/>
            <w:tcBorders>
              <w:top w:val="nil"/>
              <w:bottom w:val="nil"/>
            </w:tcBorders>
          </w:tcPr>
          <w:p w14:paraId="48F0D11C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nil"/>
              <w:bottom w:val="single" w:sz="4" w:space="0" w:color="auto"/>
            </w:tcBorders>
          </w:tcPr>
          <w:p w14:paraId="599307FF" w14:textId="77777777" w:rsidR="00801A25" w:rsidRPr="005332B6" w:rsidRDefault="00801A25" w:rsidP="00FC17C0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Day</w:t>
            </w: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</w:tcPr>
          <w:p w14:paraId="78A69FE5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</w:tcPr>
          <w:p w14:paraId="2B51015D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6.522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</w:tcPr>
          <w:p w14:paraId="5DAE1949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0.16</w:t>
            </w:r>
          </w:p>
        </w:tc>
      </w:tr>
      <w:tr w:rsidR="00801A25" w:rsidRPr="004036F5" w14:paraId="0CDF5397" w14:textId="77777777" w:rsidTr="00D67A61">
        <w:trPr>
          <w:trHeight w:val="144"/>
        </w:trPr>
        <w:tc>
          <w:tcPr>
            <w:tcW w:w="1970" w:type="dxa"/>
            <w:vMerge w:val="restart"/>
            <w:tcBorders>
              <w:top w:val="nil"/>
            </w:tcBorders>
          </w:tcPr>
          <w:p w14:paraId="3A7F5FF6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single" w:sz="4" w:space="0" w:color="auto"/>
              <w:bottom w:val="nil"/>
            </w:tcBorders>
          </w:tcPr>
          <w:p w14:paraId="439138B5" w14:textId="77777777" w:rsidR="00801A25" w:rsidRPr="005332B6" w:rsidRDefault="00801A25" w:rsidP="00FC17C0">
            <w:pPr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FliesBeGone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</w:tcPr>
          <w:p w14:paraId="35395783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single" w:sz="4" w:space="0" w:color="auto"/>
              <w:bottom w:val="nil"/>
            </w:tcBorders>
          </w:tcPr>
          <w:p w14:paraId="73DF1BAC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single" w:sz="4" w:space="0" w:color="auto"/>
              <w:bottom w:val="nil"/>
            </w:tcBorders>
          </w:tcPr>
          <w:p w14:paraId="51358294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01A25" w:rsidRPr="004036F5" w14:paraId="7B063165" w14:textId="77777777" w:rsidTr="00D67A61">
        <w:trPr>
          <w:trHeight w:val="1007"/>
        </w:trPr>
        <w:tc>
          <w:tcPr>
            <w:tcW w:w="1970" w:type="dxa"/>
            <w:vMerge/>
          </w:tcPr>
          <w:p w14:paraId="6E9689F1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nil"/>
              <w:bottom w:val="single" w:sz="4" w:space="0" w:color="auto"/>
            </w:tcBorders>
          </w:tcPr>
          <w:p w14:paraId="2036C456" w14:textId="77777777" w:rsidR="00801A25" w:rsidRPr="005332B6" w:rsidRDefault="00801A25" w:rsidP="00FC17C0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Treatment</w:t>
            </w:r>
          </w:p>
          <w:p w14:paraId="7016CC5D" w14:textId="77777777" w:rsidR="00801A25" w:rsidRPr="005332B6" w:rsidRDefault="00801A25" w:rsidP="00FC17C0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Position</w:t>
            </w:r>
          </w:p>
          <w:p w14:paraId="35AB03AC" w14:textId="77777777" w:rsidR="00801A25" w:rsidRPr="005332B6" w:rsidRDefault="00801A25" w:rsidP="00FC17C0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Cage</w:t>
            </w:r>
          </w:p>
          <w:p w14:paraId="7CB8A8EF" w14:textId="77777777" w:rsidR="00801A25" w:rsidRPr="005332B6" w:rsidRDefault="00801A25" w:rsidP="00FC17C0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Day</w:t>
            </w: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</w:tcPr>
          <w:p w14:paraId="5335D5A7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6</w:t>
            </w:r>
          </w:p>
          <w:p w14:paraId="5352592F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19344109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3</w:t>
            </w:r>
          </w:p>
          <w:p w14:paraId="04AFAB66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</w:tcPr>
          <w:p w14:paraId="624F1336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149.019</w:t>
            </w:r>
          </w:p>
          <w:p w14:paraId="0EA0F070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1.244</w:t>
            </w:r>
          </w:p>
          <w:p w14:paraId="4F34A8CA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0.884</w:t>
            </w:r>
          </w:p>
          <w:p w14:paraId="323C3EC0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6.770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</w:tcPr>
          <w:p w14:paraId="4C401EC5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&lt;0.001</w:t>
            </w:r>
          </w:p>
          <w:p w14:paraId="52E94F4C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0.27</w:t>
            </w:r>
          </w:p>
          <w:p w14:paraId="5B93E761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0.83</w:t>
            </w:r>
          </w:p>
          <w:p w14:paraId="54206D19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</w:tr>
      <w:tr w:rsidR="00801A25" w:rsidRPr="004036F5" w14:paraId="63A8AE3D" w14:textId="77777777" w:rsidTr="00D67A61">
        <w:trPr>
          <w:trHeight w:val="1007"/>
        </w:trPr>
        <w:tc>
          <w:tcPr>
            <w:tcW w:w="1970" w:type="dxa"/>
            <w:vMerge/>
            <w:tcBorders>
              <w:bottom w:val="single" w:sz="4" w:space="0" w:color="auto"/>
            </w:tcBorders>
          </w:tcPr>
          <w:p w14:paraId="37A1DD50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single" w:sz="4" w:space="0" w:color="auto"/>
              <w:bottom w:val="single" w:sz="4" w:space="0" w:color="auto"/>
            </w:tcBorders>
          </w:tcPr>
          <w:p w14:paraId="57B41603" w14:textId="77777777" w:rsidR="00801A25" w:rsidRPr="005332B6" w:rsidRDefault="00801A25" w:rsidP="00FC17C0">
            <w:pPr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Captivator</w:t>
            </w:r>
          </w:p>
          <w:p w14:paraId="32BD43A9" w14:textId="77777777" w:rsidR="00801A25" w:rsidRPr="005332B6" w:rsidRDefault="00801A25" w:rsidP="00FC17C0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Treatment</w:t>
            </w:r>
          </w:p>
          <w:p w14:paraId="21D98AAE" w14:textId="77777777" w:rsidR="00801A25" w:rsidRPr="005332B6" w:rsidRDefault="00801A25" w:rsidP="00FC17C0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Position</w:t>
            </w:r>
          </w:p>
          <w:p w14:paraId="31A9F859" w14:textId="77777777" w:rsidR="00801A25" w:rsidRPr="005332B6" w:rsidRDefault="00801A25" w:rsidP="00FC17C0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Cage</w:t>
            </w:r>
          </w:p>
          <w:p w14:paraId="60A93E94" w14:textId="77777777" w:rsidR="00801A25" w:rsidRPr="005332B6" w:rsidRDefault="00801A25" w:rsidP="00FC17C0">
            <w:pPr>
              <w:ind w:left="720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Day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14:paraId="57D2A235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46A5C16A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6</w:t>
            </w:r>
          </w:p>
          <w:p w14:paraId="5FF9EA81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11A63F64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31DAA1B7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2B7AC0C6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1F4236DC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24.996</w:t>
            </w:r>
          </w:p>
          <w:p w14:paraId="4A3F61F9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0.971</w:t>
            </w:r>
          </w:p>
          <w:p w14:paraId="7C9E754E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0.014</w:t>
            </w:r>
          </w:p>
          <w:p w14:paraId="66072818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0.637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3B9A1D2D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14:paraId="225E15E0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&lt;0.001</w:t>
            </w:r>
          </w:p>
          <w:p w14:paraId="0E79F3A4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0.32</w:t>
            </w:r>
          </w:p>
          <w:p w14:paraId="77849611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0.32</w:t>
            </w:r>
          </w:p>
          <w:p w14:paraId="347E12EC" w14:textId="77777777" w:rsidR="00801A25" w:rsidRPr="005332B6" w:rsidRDefault="00801A25" w:rsidP="00FC17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32B6">
              <w:rPr>
                <w:rFonts w:ascii="Calibri" w:hAnsi="Calibri" w:cs="Calibri"/>
                <w:sz w:val="20"/>
                <w:szCs w:val="20"/>
              </w:rPr>
              <w:t>0.43</w:t>
            </w:r>
          </w:p>
        </w:tc>
      </w:tr>
    </w:tbl>
    <w:p w14:paraId="59315770" w14:textId="77777777" w:rsidR="00801A25" w:rsidRPr="005332B6" w:rsidRDefault="00801A25" w:rsidP="00801A25">
      <w:pPr>
        <w:rPr>
          <w:rFonts w:cs="Times New Roman"/>
          <w:b/>
          <w:sz w:val="22"/>
          <w:szCs w:val="22"/>
        </w:rPr>
      </w:pPr>
    </w:p>
    <w:p w14:paraId="6AF541A6" w14:textId="77777777" w:rsidR="009B7340" w:rsidRDefault="009B7340" w:rsidP="00801A25">
      <w:pPr>
        <w:rPr>
          <w:rFonts w:cs="Times New Roman"/>
          <w:b/>
        </w:rPr>
      </w:pPr>
    </w:p>
    <w:p w14:paraId="20DAFF8C" w14:textId="77777777" w:rsidR="009B7340" w:rsidRDefault="009B7340" w:rsidP="00801A25">
      <w:pPr>
        <w:rPr>
          <w:rFonts w:cs="Times New Roman"/>
          <w:b/>
        </w:rPr>
      </w:pPr>
    </w:p>
    <w:p w14:paraId="320E7A07" w14:textId="77777777" w:rsidR="009B7340" w:rsidRDefault="009B7340" w:rsidP="00801A25">
      <w:pPr>
        <w:rPr>
          <w:rFonts w:cs="Times New Roman"/>
          <w:b/>
        </w:rPr>
      </w:pPr>
    </w:p>
    <w:sectPr w:rsidR="009B7340" w:rsidSect="00CA7FC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4CBA25A3" w16cex:dateUtc="2024-09-20T14:00:00Z"/>
  <w16cex:commentExtensible w16cex:durableId="134B82AF" w16cex:dateUtc="2024-09-20T14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77DB4AF4" w16cid:durableId="4CBA25A3"/>
  <w16cid:commentId w16cid:paraId="0A275C80" w16cid:durableId="134B82A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1A25"/>
    <w:rsid w:val="00006494"/>
    <w:rsid w:val="0000754F"/>
    <w:rsid w:val="00012908"/>
    <w:rsid w:val="0005241E"/>
    <w:rsid w:val="00056044"/>
    <w:rsid w:val="00060504"/>
    <w:rsid w:val="0006594E"/>
    <w:rsid w:val="0008078A"/>
    <w:rsid w:val="00083E68"/>
    <w:rsid w:val="00091C72"/>
    <w:rsid w:val="000A63AB"/>
    <w:rsid w:val="000A7F12"/>
    <w:rsid w:val="000D032D"/>
    <w:rsid w:val="000D2755"/>
    <w:rsid w:val="000D5B88"/>
    <w:rsid w:val="000D6D92"/>
    <w:rsid w:val="0011261A"/>
    <w:rsid w:val="00114DA2"/>
    <w:rsid w:val="001314CF"/>
    <w:rsid w:val="001328C8"/>
    <w:rsid w:val="00137A33"/>
    <w:rsid w:val="00140A63"/>
    <w:rsid w:val="001419A4"/>
    <w:rsid w:val="00143813"/>
    <w:rsid w:val="00150421"/>
    <w:rsid w:val="001506BA"/>
    <w:rsid w:val="00170FCF"/>
    <w:rsid w:val="00174B2B"/>
    <w:rsid w:val="001976DB"/>
    <w:rsid w:val="001A2428"/>
    <w:rsid w:val="001C3B41"/>
    <w:rsid w:val="001D5B9E"/>
    <w:rsid w:val="001D7B68"/>
    <w:rsid w:val="001E0CB4"/>
    <w:rsid w:val="001E6AAC"/>
    <w:rsid w:val="001F5D89"/>
    <w:rsid w:val="00213E11"/>
    <w:rsid w:val="00213F77"/>
    <w:rsid w:val="0023057B"/>
    <w:rsid w:val="00235BB7"/>
    <w:rsid w:val="00244D06"/>
    <w:rsid w:val="00245306"/>
    <w:rsid w:val="00245365"/>
    <w:rsid w:val="0024624C"/>
    <w:rsid w:val="00246F57"/>
    <w:rsid w:val="002508C0"/>
    <w:rsid w:val="00253D47"/>
    <w:rsid w:val="002556C7"/>
    <w:rsid w:val="0026118A"/>
    <w:rsid w:val="00272B99"/>
    <w:rsid w:val="00275A6F"/>
    <w:rsid w:val="00281553"/>
    <w:rsid w:val="00283733"/>
    <w:rsid w:val="002924C4"/>
    <w:rsid w:val="0029762C"/>
    <w:rsid w:val="002A3B00"/>
    <w:rsid w:val="002B6725"/>
    <w:rsid w:val="002C634E"/>
    <w:rsid w:val="002C7328"/>
    <w:rsid w:val="002C73C5"/>
    <w:rsid w:val="002D0855"/>
    <w:rsid w:val="002D7414"/>
    <w:rsid w:val="002E478B"/>
    <w:rsid w:val="002F0608"/>
    <w:rsid w:val="00331286"/>
    <w:rsid w:val="00334B24"/>
    <w:rsid w:val="00336CC6"/>
    <w:rsid w:val="003454FC"/>
    <w:rsid w:val="0036271C"/>
    <w:rsid w:val="00381A78"/>
    <w:rsid w:val="003843B8"/>
    <w:rsid w:val="00393DA1"/>
    <w:rsid w:val="003B2098"/>
    <w:rsid w:val="003B4BF7"/>
    <w:rsid w:val="003B6361"/>
    <w:rsid w:val="003C1BA9"/>
    <w:rsid w:val="003C7B84"/>
    <w:rsid w:val="003D4845"/>
    <w:rsid w:val="003E205B"/>
    <w:rsid w:val="003E2CDB"/>
    <w:rsid w:val="003E5A81"/>
    <w:rsid w:val="00407540"/>
    <w:rsid w:val="00431778"/>
    <w:rsid w:val="00435CEE"/>
    <w:rsid w:val="00436B11"/>
    <w:rsid w:val="00450B5F"/>
    <w:rsid w:val="00453440"/>
    <w:rsid w:val="004562B8"/>
    <w:rsid w:val="00457662"/>
    <w:rsid w:val="00463AB3"/>
    <w:rsid w:val="00464159"/>
    <w:rsid w:val="004654D4"/>
    <w:rsid w:val="00474C33"/>
    <w:rsid w:val="004774EF"/>
    <w:rsid w:val="00484F39"/>
    <w:rsid w:val="00487F45"/>
    <w:rsid w:val="004915C9"/>
    <w:rsid w:val="004951CF"/>
    <w:rsid w:val="0049755E"/>
    <w:rsid w:val="00497B51"/>
    <w:rsid w:val="004A3F06"/>
    <w:rsid w:val="004A45FC"/>
    <w:rsid w:val="004A5CC7"/>
    <w:rsid w:val="004A7523"/>
    <w:rsid w:val="004B6C6F"/>
    <w:rsid w:val="004B72AF"/>
    <w:rsid w:val="004C4972"/>
    <w:rsid w:val="004C4E91"/>
    <w:rsid w:val="004C727D"/>
    <w:rsid w:val="004D058E"/>
    <w:rsid w:val="004E2538"/>
    <w:rsid w:val="004F543D"/>
    <w:rsid w:val="0050252D"/>
    <w:rsid w:val="00506133"/>
    <w:rsid w:val="00526D8B"/>
    <w:rsid w:val="00527D76"/>
    <w:rsid w:val="005376EC"/>
    <w:rsid w:val="00571E08"/>
    <w:rsid w:val="005753BA"/>
    <w:rsid w:val="00576368"/>
    <w:rsid w:val="005802A5"/>
    <w:rsid w:val="00581268"/>
    <w:rsid w:val="00587F2F"/>
    <w:rsid w:val="00594B3B"/>
    <w:rsid w:val="005A4E5D"/>
    <w:rsid w:val="005B180C"/>
    <w:rsid w:val="005C4B8C"/>
    <w:rsid w:val="005D1CDF"/>
    <w:rsid w:val="0060159A"/>
    <w:rsid w:val="0060731D"/>
    <w:rsid w:val="00622DED"/>
    <w:rsid w:val="00624796"/>
    <w:rsid w:val="00633E71"/>
    <w:rsid w:val="00641890"/>
    <w:rsid w:val="006465DE"/>
    <w:rsid w:val="006510C1"/>
    <w:rsid w:val="006730FC"/>
    <w:rsid w:val="0068167D"/>
    <w:rsid w:val="006827ED"/>
    <w:rsid w:val="00683F7B"/>
    <w:rsid w:val="00691A00"/>
    <w:rsid w:val="00694169"/>
    <w:rsid w:val="006972B7"/>
    <w:rsid w:val="006B428A"/>
    <w:rsid w:val="006C0BC4"/>
    <w:rsid w:val="006C691F"/>
    <w:rsid w:val="006D3EC4"/>
    <w:rsid w:val="006D5E80"/>
    <w:rsid w:val="006F17FA"/>
    <w:rsid w:val="006F5F94"/>
    <w:rsid w:val="007015E9"/>
    <w:rsid w:val="0071293B"/>
    <w:rsid w:val="00717F27"/>
    <w:rsid w:val="0073725A"/>
    <w:rsid w:val="00745C8A"/>
    <w:rsid w:val="00761275"/>
    <w:rsid w:val="00762302"/>
    <w:rsid w:val="00773B22"/>
    <w:rsid w:val="007775BC"/>
    <w:rsid w:val="00786291"/>
    <w:rsid w:val="007914B9"/>
    <w:rsid w:val="007B709C"/>
    <w:rsid w:val="007C0B0E"/>
    <w:rsid w:val="007C6923"/>
    <w:rsid w:val="007E162E"/>
    <w:rsid w:val="007E2711"/>
    <w:rsid w:val="00801A25"/>
    <w:rsid w:val="008056F2"/>
    <w:rsid w:val="00831E8B"/>
    <w:rsid w:val="008469B7"/>
    <w:rsid w:val="00851252"/>
    <w:rsid w:val="008543BC"/>
    <w:rsid w:val="00857736"/>
    <w:rsid w:val="008834E5"/>
    <w:rsid w:val="00897477"/>
    <w:rsid w:val="008B7AB3"/>
    <w:rsid w:val="008C234F"/>
    <w:rsid w:val="008D1D58"/>
    <w:rsid w:val="008E12EF"/>
    <w:rsid w:val="008E2405"/>
    <w:rsid w:val="009415F7"/>
    <w:rsid w:val="00946BCD"/>
    <w:rsid w:val="00947058"/>
    <w:rsid w:val="009567C0"/>
    <w:rsid w:val="00982DD0"/>
    <w:rsid w:val="00985A60"/>
    <w:rsid w:val="009B7340"/>
    <w:rsid w:val="009C59A3"/>
    <w:rsid w:val="009D1DFA"/>
    <w:rsid w:val="009D7FC3"/>
    <w:rsid w:val="00A07512"/>
    <w:rsid w:val="00A1654E"/>
    <w:rsid w:val="00A30A57"/>
    <w:rsid w:val="00A34CB4"/>
    <w:rsid w:val="00A35825"/>
    <w:rsid w:val="00A35F4B"/>
    <w:rsid w:val="00A443E3"/>
    <w:rsid w:val="00A50F1B"/>
    <w:rsid w:val="00A5238E"/>
    <w:rsid w:val="00A73AE8"/>
    <w:rsid w:val="00A8045D"/>
    <w:rsid w:val="00A81304"/>
    <w:rsid w:val="00AE003B"/>
    <w:rsid w:val="00AE4E5D"/>
    <w:rsid w:val="00AF6B14"/>
    <w:rsid w:val="00B019CA"/>
    <w:rsid w:val="00B046FA"/>
    <w:rsid w:val="00B1696E"/>
    <w:rsid w:val="00B24B6F"/>
    <w:rsid w:val="00B3251F"/>
    <w:rsid w:val="00B37348"/>
    <w:rsid w:val="00B40CC9"/>
    <w:rsid w:val="00B6467A"/>
    <w:rsid w:val="00B91DE7"/>
    <w:rsid w:val="00B92F75"/>
    <w:rsid w:val="00BA0A21"/>
    <w:rsid w:val="00BA1481"/>
    <w:rsid w:val="00BD3DCD"/>
    <w:rsid w:val="00BF6A33"/>
    <w:rsid w:val="00C03BCB"/>
    <w:rsid w:val="00C0463D"/>
    <w:rsid w:val="00C22388"/>
    <w:rsid w:val="00C42B05"/>
    <w:rsid w:val="00C72A5B"/>
    <w:rsid w:val="00C73303"/>
    <w:rsid w:val="00C80218"/>
    <w:rsid w:val="00C92CF5"/>
    <w:rsid w:val="00CA7FC7"/>
    <w:rsid w:val="00CB6AE7"/>
    <w:rsid w:val="00CC496B"/>
    <w:rsid w:val="00CD7794"/>
    <w:rsid w:val="00CE1AA3"/>
    <w:rsid w:val="00CE25DF"/>
    <w:rsid w:val="00CE3470"/>
    <w:rsid w:val="00CF5F56"/>
    <w:rsid w:val="00D07A8C"/>
    <w:rsid w:val="00D251F3"/>
    <w:rsid w:val="00D5531C"/>
    <w:rsid w:val="00D63FE4"/>
    <w:rsid w:val="00D67A61"/>
    <w:rsid w:val="00D75487"/>
    <w:rsid w:val="00D910DA"/>
    <w:rsid w:val="00D97F95"/>
    <w:rsid w:val="00DA1EAE"/>
    <w:rsid w:val="00DA7B99"/>
    <w:rsid w:val="00DB0C1E"/>
    <w:rsid w:val="00DB4F67"/>
    <w:rsid w:val="00DB5F49"/>
    <w:rsid w:val="00DC7AA1"/>
    <w:rsid w:val="00DF1299"/>
    <w:rsid w:val="00DF304E"/>
    <w:rsid w:val="00E07F5D"/>
    <w:rsid w:val="00E10847"/>
    <w:rsid w:val="00E27D8E"/>
    <w:rsid w:val="00E30B81"/>
    <w:rsid w:val="00E3394E"/>
    <w:rsid w:val="00E361C3"/>
    <w:rsid w:val="00E453CB"/>
    <w:rsid w:val="00E5550C"/>
    <w:rsid w:val="00E56D8D"/>
    <w:rsid w:val="00E62689"/>
    <w:rsid w:val="00E64CED"/>
    <w:rsid w:val="00E71397"/>
    <w:rsid w:val="00E822F4"/>
    <w:rsid w:val="00E90C24"/>
    <w:rsid w:val="00E90D42"/>
    <w:rsid w:val="00EB56E1"/>
    <w:rsid w:val="00EC220E"/>
    <w:rsid w:val="00EF47F8"/>
    <w:rsid w:val="00EF6386"/>
    <w:rsid w:val="00F00F2B"/>
    <w:rsid w:val="00F01CB8"/>
    <w:rsid w:val="00F1592D"/>
    <w:rsid w:val="00F27649"/>
    <w:rsid w:val="00F30AD4"/>
    <w:rsid w:val="00F42D2C"/>
    <w:rsid w:val="00F61448"/>
    <w:rsid w:val="00F63247"/>
    <w:rsid w:val="00F744B0"/>
    <w:rsid w:val="00F76167"/>
    <w:rsid w:val="00FA64A4"/>
    <w:rsid w:val="00FB0EA3"/>
    <w:rsid w:val="00FB15B1"/>
    <w:rsid w:val="00FE7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0316A"/>
  <w15:chartTrackingRefBased/>
  <w15:docId w15:val="{1D2E6C74-0C8B-7241-A963-A93A5102C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1A2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1A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1A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1A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1A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1A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1A2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1A2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1A2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1A25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2CF5"/>
    <w:rPr>
      <w:rFonts w:ascii="Times New Roman" w:hAnsi="Times New Roman" w:cs="Times New Roman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CF5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01A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1A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1A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1A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1A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1A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1A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1A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1A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1A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01A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1A2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01A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1A25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01A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1A25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01A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1A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1A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1A2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01A2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01A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fontTable" Target="fontTable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Carr</dc:creator>
  <cp:keywords/>
  <dc:description/>
  <cp:lastModifiedBy>Wes Watson</cp:lastModifiedBy>
  <cp:revision>4</cp:revision>
  <dcterms:created xsi:type="dcterms:W3CDTF">2025-01-03T14:18:00Z</dcterms:created>
  <dcterms:modified xsi:type="dcterms:W3CDTF">2025-01-03T14:20:00Z</dcterms:modified>
</cp:coreProperties>
</file>